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30731" w14:textId="77777777" w:rsidR="009D0C71" w:rsidRPr="0059012A" w:rsidRDefault="00BA2D01" w:rsidP="0059012A"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l </w:t>
      </w:r>
      <w:r w:rsidRPr="00BA2D01">
        <w:rPr>
          <w:rFonts w:ascii="Times New Roman" w:hAnsi="Times New Roman" w:cs="Times New Roman"/>
          <w:b/>
          <w:szCs w:val="24"/>
        </w:rPr>
        <w:t>Table 3. Primer Sets used for Q5 Polymerase Verification of 3’ ends.</w:t>
      </w:r>
      <w:r w:rsidRPr="00BA2D01">
        <w:rPr>
          <w:rFonts w:ascii="Times New Roman" w:hAnsi="Times New Roman" w:cs="Times New Roman"/>
          <w:bCs/>
          <w:szCs w:val="24"/>
        </w:rPr>
        <w:t xml:space="preserve"> </w:t>
      </w:r>
      <w:r w:rsidRPr="00BA2D01">
        <w:rPr>
          <w:rFonts w:ascii="Times New Roman" w:hAnsi="Times New Roman" w:cs="Times New Roman"/>
          <w:szCs w:val="24"/>
        </w:rPr>
        <w:t>Annealing temperatures were calculated using the NEB T</w:t>
      </w:r>
      <w:r w:rsidRPr="00BA2D01">
        <w:rPr>
          <w:rFonts w:ascii="Times New Roman" w:hAnsi="Times New Roman" w:cs="Times New Roman"/>
          <w:szCs w:val="24"/>
          <w:vertAlign w:val="subscript"/>
        </w:rPr>
        <w:t>m</w:t>
      </w:r>
      <w:r w:rsidRPr="00BA2D01">
        <w:rPr>
          <w:rFonts w:ascii="Times New Roman" w:hAnsi="Times New Roman" w:cs="Times New Roman"/>
          <w:szCs w:val="24"/>
        </w:rPr>
        <w:t xml:space="preserve"> Calculator. PCR verified indicates that the PCR product was visible in agarose gel electrophoresis and the expected band size was observed.</w:t>
      </w:r>
    </w:p>
    <w:p w14:paraId="2527BA65" w14:textId="77777777" w:rsidR="00BA2D01" w:rsidRDefault="00BA2D01">
      <w:r w:rsidRPr="00CF2421">
        <w:rPr>
          <w:noProof/>
        </w:rPr>
        <w:drawing>
          <wp:inline distT="0" distB="0" distL="0" distR="0" wp14:anchorId="00267522" wp14:editId="5E6854EB">
            <wp:extent cx="5739130" cy="2393004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7" b="6089"/>
                    <a:stretch/>
                  </pic:blipFill>
                  <pic:spPr bwMode="auto">
                    <a:xfrm>
                      <a:off x="0" y="0"/>
                      <a:ext cx="5739319" cy="239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A2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D01"/>
    <w:rsid w:val="001F62B4"/>
    <w:rsid w:val="0059012A"/>
    <w:rsid w:val="009D0C71"/>
    <w:rsid w:val="00BA2D01"/>
    <w:rsid w:val="00C5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1DE7"/>
  <w15:chartTrackingRefBased/>
  <w15:docId w15:val="{D78F2DA2-C1EB-4EE1-9233-8318B9AD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2D01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1:00Z</dcterms:created>
  <dcterms:modified xsi:type="dcterms:W3CDTF">2022-06-27T11:51:00Z</dcterms:modified>
</cp:coreProperties>
</file>